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2B68" w:rsidRPr="003A1F54" w:rsidRDefault="00922EA8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A1F54">
        <w:rPr>
          <w:rFonts w:ascii="Times New Roman" w:hAnsi="Times New Roman" w:cs="Times New Roman"/>
          <w:b/>
          <w:bCs/>
          <w:sz w:val="18"/>
          <w:szCs w:val="18"/>
          <w:lang w:val="en-US"/>
        </w:rPr>
        <w:t>Tab. SI 2</w:t>
      </w:r>
      <w:r w:rsidR="00A62966" w:rsidRPr="003A1F54">
        <w:rPr>
          <w:rFonts w:ascii="Times New Roman" w:hAnsi="Times New Roman" w:cs="Times New Roman"/>
          <w:sz w:val="18"/>
          <w:szCs w:val="18"/>
          <w:lang w:val="en-US"/>
        </w:rPr>
        <w:t>The number of items and the m</w:t>
      </w:r>
      <w:r w:rsidR="007C2B68" w:rsidRPr="003A1F54">
        <w:rPr>
          <w:rFonts w:ascii="Times New Roman" w:hAnsi="Times New Roman" w:cs="Times New Roman"/>
          <w:sz w:val="18"/>
          <w:szCs w:val="18"/>
          <w:lang w:val="en-US"/>
        </w:rPr>
        <w:t>edian values of the components of the Nutri-Score in meat products and meat analogues</w:t>
      </w:r>
    </w:p>
    <w:p w:rsidR="007C2B68" w:rsidRPr="003A1F54" w:rsidRDefault="007C2B68">
      <w:pPr>
        <w:rPr>
          <w:lang w:val="en-US"/>
        </w:rPr>
      </w:pPr>
    </w:p>
    <w:tbl>
      <w:tblPr>
        <w:tblW w:w="1530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91"/>
        <w:gridCol w:w="1590"/>
        <w:gridCol w:w="891"/>
        <w:gridCol w:w="1426"/>
        <w:gridCol w:w="1418"/>
        <w:gridCol w:w="1417"/>
        <w:gridCol w:w="1418"/>
        <w:gridCol w:w="1417"/>
        <w:gridCol w:w="1276"/>
        <w:gridCol w:w="1276"/>
        <w:gridCol w:w="992"/>
        <w:gridCol w:w="992"/>
      </w:tblGrid>
      <w:tr w:rsidR="00AE23F8" w:rsidRPr="003A1F54" w:rsidTr="21E481D4">
        <w:trPr>
          <w:trHeight w:val="316"/>
        </w:trPr>
        <w:tc>
          <w:tcPr>
            <w:tcW w:w="1191" w:type="dxa"/>
            <w:shd w:val="clear" w:color="auto" w:fill="auto"/>
            <w:vAlign w:val="center"/>
          </w:tcPr>
          <w:p w:rsidR="00AE23F8" w:rsidRPr="003A1F54" w:rsidRDefault="00AE23F8" w:rsidP="00AE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23F8" w:rsidRPr="003A1F54" w:rsidRDefault="00AE23F8" w:rsidP="00AE23F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umber of item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nergy</w:t>
            </w:r>
          </w:p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kJ/100 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aturates (g/100 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ugar</w:t>
            </w:r>
          </w:p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g/100 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odium (mg/100 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Protein</w:t>
            </w:r>
          </w:p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g/100 g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Fibre</w:t>
            </w:r>
          </w:p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(g/100 g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F, V, L,</w:t>
            </w:r>
          </w:p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 &amp; Oils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Nutri-Score</w:t>
            </w:r>
          </w:p>
        </w:tc>
      </w:tr>
      <w:tr w:rsidR="00AE23F8" w:rsidRPr="003A1F54" w:rsidTr="21E481D4">
        <w:trPr>
          <w:trHeight w:val="316"/>
        </w:trPr>
        <w:tc>
          <w:tcPr>
            <w:tcW w:w="1191" w:type="dxa"/>
            <w:vMerge w:val="restart"/>
            <w:shd w:val="clear" w:color="auto" w:fill="auto"/>
            <w:vAlign w:val="center"/>
            <w:hideMark/>
          </w:tcPr>
          <w:p w:rsidR="00AE23F8" w:rsidRPr="003A1F54" w:rsidRDefault="00AE23F8" w:rsidP="00AE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STEAKS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E23F8" w:rsidRPr="003A1F54" w:rsidRDefault="00AE23F8" w:rsidP="00AE23F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it-IT"/>
              </w:rPr>
              <w:t>Plant based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8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40 (564-747)</w:t>
            </w: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0 (0.5-1.4)</w:t>
            </w: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4 (1.7-5.7)</w:t>
            </w: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98 (46-610)</w:t>
            </w: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7.6 (14.3-23.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9 (1.2-3.4)</w:t>
            </w: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5.0 (3.8-52.2)</w:t>
            </w: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2 (-5-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 (A-B)</w:t>
            </w:r>
          </w:p>
        </w:tc>
      </w:tr>
      <w:tr w:rsidR="00AE23F8" w:rsidRPr="003A1F54" w:rsidTr="21E481D4">
        <w:trPr>
          <w:trHeight w:val="316"/>
        </w:trPr>
        <w:tc>
          <w:tcPr>
            <w:tcW w:w="1191" w:type="dxa"/>
            <w:vMerge/>
            <w:vAlign w:val="center"/>
            <w:hideMark/>
          </w:tcPr>
          <w:p w:rsidR="00AE23F8" w:rsidRPr="003A1F54" w:rsidRDefault="00AE23F8" w:rsidP="00AE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590" w:type="dxa"/>
            <w:shd w:val="clear" w:color="auto" w:fill="auto"/>
            <w:vAlign w:val="center"/>
            <w:hideMark/>
          </w:tcPr>
          <w:p w:rsidR="00AE23F8" w:rsidRPr="003A1F54" w:rsidRDefault="00AE23F8" w:rsidP="00AE23F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it-IT"/>
              </w:rPr>
              <w:t>Animal (red meats)</w:t>
            </w:r>
          </w:p>
        </w:tc>
        <w:tc>
          <w:tcPr>
            <w:tcW w:w="891" w:type="dxa"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73 (488-608)</w:t>
            </w: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9 (1.2-2.4)</w:t>
            </w: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 (0.0-0.0)</w:t>
            </w: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000 (1000-1000)</w:t>
            </w: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1.1 (20.7-21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 (0.0-0.0)</w:t>
            </w: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 (0.0-0.0)</w:t>
            </w: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1 (-1-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 (A-B)</w:t>
            </w:r>
          </w:p>
        </w:tc>
      </w:tr>
      <w:tr w:rsidR="00AE23F8" w:rsidRPr="003A1F54" w:rsidTr="21E481D4">
        <w:trPr>
          <w:trHeight w:val="316"/>
        </w:trPr>
        <w:tc>
          <w:tcPr>
            <w:tcW w:w="1191" w:type="dxa"/>
            <w:vMerge/>
            <w:vAlign w:val="center"/>
            <w:hideMark/>
          </w:tcPr>
          <w:p w:rsidR="00AE23F8" w:rsidRPr="003A1F54" w:rsidRDefault="00AE23F8" w:rsidP="00AE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590" w:type="dxa"/>
            <w:shd w:val="clear" w:color="auto" w:fill="auto"/>
            <w:vAlign w:val="center"/>
            <w:hideMark/>
          </w:tcPr>
          <w:p w:rsidR="00AE23F8" w:rsidRPr="003A1F54" w:rsidRDefault="00AE23F8" w:rsidP="00AE23F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it-IT"/>
              </w:rPr>
              <w:t>Animal (white meats)</w:t>
            </w:r>
          </w:p>
        </w:tc>
        <w:tc>
          <w:tcPr>
            <w:tcW w:w="891" w:type="dxa"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02 (448-506)</w:t>
            </w: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6 (0.4-1.9)</w:t>
            </w: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 (0.0-0.0)</w:t>
            </w: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000 (1000-1000)</w:t>
            </w: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3.3 (18.7-24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 (0.0-0.0)</w:t>
            </w: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 (0.0-0.0)</w:t>
            </w: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it-IT"/>
              </w:rPr>
              <w:t>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-2 (-2-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A (A-B)</w:t>
            </w:r>
          </w:p>
        </w:tc>
      </w:tr>
      <w:tr w:rsidR="00AE23F8" w:rsidRPr="003A1F54" w:rsidTr="21E481D4">
        <w:trPr>
          <w:trHeight w:val="281"/>
        </w:trPr>
        <w:tc>
          <w:tcPr>
            <w:tcW w:w="1191" w:type="dxa"/>
            <w:vMerge w:val="restart"/>
            <w:shd w:val="clear" w:color="auto" w:fill="auto"/>
            <w:vAlign w:val="center"/>
            <w:hideMark/>
          </w:tcPr>
          <w:p w:rsidR="00AE23F8" w:rsidRPr="003A1F54" w:rsidRDefault="00AE23F8" w:rsidP="00AE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BURGERS</w:t>
            </w:r>
          </w:p>
        </w:tc>
        <w:tc>
          <w:tcPr>
            <w:tcW w:w="1590" w:type="dxa"/>
            <w:shd w:val="clear" w:color="auto" w:fill="auto"/>
            <w:vAlign w:val="center"/>
            <w:hideMark/>
          </w:tcPr>
          <w:p w:rsidR="00AE23F8" w:rsidRPr="003A1F54" w:rsidRDefault="00AE23F8" w:rsidP="00AE23F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it-IT"/>
              </w:rPr>
              <w:t>Plant-based</w:t>
            </w:r>
          </w:p>
        </w:tc>
        <w:tc>
          <w:tcPr>
            <w:tcW w:w="891" w:type="dxa"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05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74 (736-975)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3 (1.0-1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4.0 (10.0-17.8)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80 (360-60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2.0 (6.8-15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.7 (3.9-6.5)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1.2 (20.0-55.2)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 (-1-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 (A-C)</w:t>
            </w:r>
          </w:p>
        </w:tc>
      </w:tr>
      <w:tr w:rsidR="00AE23F8" w:rsidRPr="003A1F54" w:rsidTr="21E481D4">
        <w:trPr>
          <w:trHeight w:val="281"/>
        </w:trPr>
        <w:tc>
          <w:tcPr>
            <w:tcW w:w="1191" w:type="dxa"/>
            <w:vMerge/>
            <w:vAlign w:val="center"/>
            <w:hideMark/>
          </w:tcPr>
          <w:p w:rsidR="00AE23F8" w:rsidRPr="003A1F54" w:rsidRDefault="00AE23F8" w:rsidP="00AE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590" w:type="dxa"/>
            <w:shd w:val="clear" w:color="auto" w:fill="auto"/>
            <w:vAlign w:val="center"/>
            <w:hideMark/>
          </w:tcPr>
          <w:p w:rsidR="00AE23F8" w:rsidRPr="003A1F54" w:rsidRDefault="00AE23F8" w:rsidP="00AE23F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it-IT"/>
              </w:rPr>
              <w:t>Animal</w:t>
            </w:r>
          </w:p>
        </w:tc>
        <w:tc>
          <w:tcPr>
            <w:tcW w:w="891" w:type="dxa"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03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74 (621-93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.9 (2.6-6.6)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4 (0.5-3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20 (400-592)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7.0 (16.0-18.2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 (0.0-0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0 (0.0-3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 (3-13)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 (C-D)*</w:t>
            </w:r>
          </w:p>
        </w:tc>
      </w:tr>
      <w:tr w:rsidR="00AE23F8" w:rsidRPr="003A1F54" w:rsidTr="21E481D4">
        <w:trPr>
          <w:trHeight w:val="281"/>
        </w:trPr>
        <w:tc>
          <w:tcPr>
            <w:tcW w:w="1191" w:type="dxa"/>
            <w:vMerge w:val="restart"/>
            <w:shd w:val="clear" w:color="auto" w:fill="auto"/>
            <w:vAlign w:val="center"/>
            <w:hideMark/>
          </w:tcPr>
          <w:p w:rsidR="00AE23F8" w:rsidRPr="003A1F54" w:rsidRDefault="00AE23F8" w:rsidP="00AE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MEATBALLS</w:t>
            </w:r>
          </w:p>
        </w:tc>
        <w:tc>
          <w:tcPr>
            <w:tcW w:w="1590" w:type="dxa"/>
            <w:shd w:val="clear" w:color="auto" w:fill="auto"/>
            <w:vAlign w:val="center"/>
            <w:hideMark/>
          </w:tcPr>
          <w:p w:rsidR="00AE23F8" w:rsidRPr="003A1F54" w:rsidRDefault="00AE23F8" w:rsidP="00AE23F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it-IT"/>
              </w:rPr>
              <w:t>Plant-based</w:t>
            </w:r>
          </w:p>
        </w:tc>
        <w:tc>
          <w:tcPr>
            <w:tcW w:w="891" w:type="dxa"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23 (757-1059)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5 (1.1-2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3.8 (8.7-23.8)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20 (449-63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2.6 (7.9-16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.5 (3.6-6.5)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6.1 (15.0-55.8)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 (1-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 (B-C)</w:t>
            </w:r>
          </w:p>
        </w:tc>
      </w:tr>
      <w:tr w:rsidR="00AE23F8" w:rsidRPr="003A1F54" w:rsidTr="21E481D4">
        <w:trPr>
          <w:trHeight w:val="281"/>
        </w:trPr>
        <w:tc>
          <w:tcPr>
            <w:tcW w:w="1191" w:type="dxa"/>
            <w:vMerge/>
            <w:vAlign w:val="center"/>
            <w:hideMark/>
          </w:tcPr>
          <w:p w:rsidR="00AE23F8" w:rsidRPr="003A1F54" w:rsidRDefault="00AE23F8" w:rsidP="00AE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590" w:type="dxa"/>
            <w:shd w:val="clear" w:color="auto" w:fill="auto"/>
            <w:vAlign w:val="center"/>
            <w:hideMark/>
          </w:tcPr>
          <w:p w:rsidR="00AE23F8" w:rsidRPr="003A1F54" w:rsidRDefault="00AE23F8" w:rsidP="00AE23F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it-IT"/>
              </w:rPr>
              <w:t>Animal</w:t>
            </w:r>
          </w:p>
        </w:tc>
        <w:tc>
          <w:tcPr>
            <w:tcW w:w="891" w:type="dxa"/>
          </w:tcPr>
          <w:p w:rsidR="00AE23F8" w:rsidRPr="003A1F54" w:rsidRDefault="21E481D4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it-IT"/>
              </w:rPr>
              <w:t>27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61 (600-85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5 (2.3-5.5)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.0 (2.5-5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600 (480-64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.4 (16.0-18.0)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1 (0.0-0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0 (0.0-5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 (3-13)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 (C-D)*</w:t>
            </w:r>
          </w:p>
        </w:tc>
      </w:tr>
      <w:tr w:rsidR="00AE23F8" w:rsidRPr="003A1F54" w:rsidTr="21E481D4">
        <w:trPr>
          <w:trHeight w:val="281"/>
        </w:trPr>
        <w:tc>
          <w:tcPr>
            <w:tcW w:w="1191" w:type="dxa"/>
            <w:vMerge w:val="restart"/>
            <w:shd w:val="clear" w:color="auto" w:fill="auto"/>
            <w:vAlign w:val="center"/>
            <w:hideMark/>
          </w:tcPr>
          <w:p w:rsidR="00AE23F8" w:rsidRPr="003A1F54" w:rsidRDefault="00AE23F8" w:rsidP="00AE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UTLETS</w:t>
            </w:r>
          </w:p>
        </w:tc>
        <w:tc>
          <w:tcPr>
            <w:tcW w:w="1590" w:type="dxa"/>
            <w:shd w:val="clear" w:color="auto" w:fill="auto"/>
            <w:vAlign w:val="center"/>
            <w:hideMark/>
          </w:tcPr>
          <w:p w:rsidR="00AE23F8" w:rsidRPr="003A1F54" w:rsidRDefault="00AE23F8" w:rsidP="00AE23F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it-IT"/>
              </w:rPr>
              <w:t>Plant-based</w:t>
            </w:r>
          </w:p>
        </w:tc>
        <w:tc>
          <w:tcPr>
            <w:tcW w:w="891" w:type="dxa"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4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54 (925-100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3 (1.0-1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0.4 (17.6-24.0)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82 (442-70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2.8 (11.2-15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8 (3.4-5.0)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6.7 (10.0-33.6)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 (8-1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 (C-D)</w:t>
            </w:r>
          </w:p>
        </w:tc>
      </w:tr>
      <w:tr w:rsidR="00AE23F8" w:rsidRPr="003A1F54" w:rsidTr="21E481D4">
        <w:trPr>
          <w:trHeight w:val="281"/>
        </w:trPr>
        <w:tc>
          <w:tcPr>
            <w:tcW w:w="1191" w:type="dxa"/>
            <w:vMerge/>
            <w:vAlign w:val="center"/>
            <w:hideMark/>
          </w:tcPr>
          <w:p w:rsidR="00AE23F8" w:rsidRPr="003A1F54" w:rsidRDefault="00AE23F8" w:rsidP="00AE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590" w:type="dxa"/>
            <w:shd w:val="clear" w:color="auto" w:fill="auto"/>
            <w:vAlign w:val="center"/>
            <w:hideMark/>
          </w:tcPr>
          <w:p w:rsidR="00AE23F8" w:rsidRPr="003A1F54" w:rsidRDefault="00AE23F8" w:rsidP="00AE23F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it-IT"/>
              </w:rPr>
              <w:t>Animal</w:t>
            </w:r>
          </w:p>
        </w:tc>
        <w:tc>
          <w:tcPr>
            <w:tcW w:w="891" w:type="dxa"/>
          </w:tcPr>
          <w:p w:rsidR="00AE23F8" w:rsidRPr="003A1F54" w:rsidRDefault="00381E29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50 (904-106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7 (1.3-2.5)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7.0 (15.0-20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60 (480-64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3.0 (12.0-15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5 (0.0-1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.0 (5.0-1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2 (11-13)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D (D-D)*</w:t>
            </w:r>
          </w:p>
        </w:tc>
      </w:tr>
      <w:tr w:rsidR="00AE23F8" w:rsidRPr="003A1F54" w:rsidTr="21E481D4">
        <w:trPr>
          <w:trHeight w:val="281"/>
        </w:trPr>
        <w:tc>
          <w:tcPr>
            <w:tcW w:w="1191" w:type="dxa"/>
            <w:vMerge w:val="restart"/>
            <w:shd w:val="clear" w:color="auto" w:fill="auto"/>
            <w:vAlign w:val="center"/>
            <w:hideMark/>
          </w:tcPr>
          <w:p w:rsidR="00AE23F8" w:rsidRPr="003A1F54" w:rsidRDefault="00AE23F8" w:rsidP="00AE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URED MEATS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it-IT"/>
              </w:rPr>
              <w:t>Plant based</w:t>
            </w:r>
          </w:p>
        </w:tc>
        <w:tc>
          <w:tcPr>
            <w:tcW w:w="891" w:type="dxa"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40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87 (827-103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.2 (0.7-1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.9 (3.5-9.6)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720 (600-88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6.1 (16.8-29.2)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3.0 (1.2-5.3)*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8.5 (8.0-33.5)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9 (1-1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C (B-D)</w:t>
            </w:r>
          </w:p>
        </w:tc>
      </w:tr>
      <w:tr w:rsidR="00AE23F8" w:rsidRPr="003A1F54" w:rsidTr="21E481D4">
        <w:trPr>
          <w:trHeight w:val="292"/>
        </w:trPr>
        <w:tc>
          <w:tcPr>
            <w:tcW w:w="1191" w:type="dxa"/>
            <w:vMerge/>
            <w:vAlign w:val="center"/>
            <w:hideMark/>
          </w:tcPr>
          <w:p w:rsidR="00AE23F8" w:rsidRPr="003A1F54" w:rsidRDefault="00AE23F8" w:rsidP="00AE23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it-IT"/>
              </w:rPr>
              <w:t>Animal</w:t>
            </w:r>
          </w:p>
        </w:tc>
        <w:tc>
          <w:tcPr>
            <w:tcW w:w="891" w:type="dxa"/>
          </w:tcPr>
          <w:p w:rsidR="00AE23F8" w:rsidRPr="003A1F54" w:rsidRDefault="00381E29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52</w:t>
            </w:r>
          </w:p>
        </w:tc>
        <w:tc>
          <w:tcPr>
            <w:tcW w:w="142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331 (1106-1644)*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8.3 (5.8-10.8)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 (0.0-1.0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1501 (916-1928)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3.1 (19.6-27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 (0.0-0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0.0 (0.0-0.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20 (17-23)*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E23F8" w:rsidRPr="003A1F54" w:rsidRDefault="00AE23F8" w:rsidP="00AE23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</w:pPr>
            <w:r w:rsidRPr="003A1F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it-IT"/>
              </w:rPr>
              <w:t>E (D-E)*</w:t>
            </w:r>
          </w:p>
        </w:tc>
      </w:tr>
    </w:tbl>
    <w:p w:rsidR="007C2B68" w:rsidRPr="003A1F54" w:rsidRDefault="007C2B68">
      <w:pPr>
        <w:rPr>
          <w:rFonts w:ascii="Times New Roman" w:hAnsi="Times New Roman" w:cs="Times New Roman"/>
          <w:sz w:val="18"/>
          <w:szCs w:val="18"/>
        </w:rPr>
      </w:pPr>
    </w:p>
    <w:p w:rsidR="007C2B68" w:rsidRPr="007C2B68" w:rsidRDefault="007C2B68" w:rsidP="007C2B68">
      <w:pPr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GoBack"/>
      <w:r w:rsidRPr="003A1F54">
        <w:rPr>
          <w:rFonts w:ascii="Times New Roman" w:hAnsi="Times New Roman" w:cs="Times New Roman"/>
          <w:sz w:val="18"/>
          <w:szCs w:val="18"/>
          <w:lang w:val="en-US"/>
        </w:rPr>
        <w:t>Data are expressed as median (25°-75° percentile). Legend: F, V, L, N &amp;</w:t>
      </w:r>
      <w:r w:rsidR="00E509CA" w:rsidRPr="003A1F54">
        <w:rPr>
          <w:rFonts w:ascii="Times New Roman" w:hAnsi="Times New Roman" w:cs="Times New Roman"/>
          <w:sz w:val="18"/>
          <w:szCs w:val="18"/>
          <w:lang w:val="en-US"/>
        </w:rPr>
        <w:t>Oils</w:t>
      </w:r>
      <w:r w:rsidRPr="003A1F54">
        <w:rPr>
          <w:rFonts w:ascii="Times New Roman" w:hAnsi="Times New Roman" w:cs="Times New Roman"/>
          <w:sz w:val="18"/>
          <w:szCs w:val="18"/>
          <w:lang w:val="en-US"/>
        </w:rPr>
        <w:t>: percentage of fruit, vegetables, legumes, nuts and oils</w:t>
      </w:r>
      <w:r w:rsidR="00E509CA" w:rsidRPr="003A1F54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AE23F8" w:rsidRPr="003A1F54">
        <w:rPr>
          <w:rFonts w:ascii="Times New Roman" w:hAnsi="Times New Roman" w:cs="Times New Roman"/>
          <w:sz w:val="18"/>
          <w:szCs w:val="18"/>
          <w:lang w:val="en-US"/>
        </w:rPr>
        <w:t xml:space="preserve"> Different letters in the same column refer to significant differences among plant-based and animal steaks (Kruskal–Wallis non-parametric one-way ANOVA for independent samples with multiple pairwise comparisons test, p &lt; 0.05). Asterisks with</w:t>
      </w:r>
      <w:r w:rsidR="00A62966" w:rsidRPr="003A1F54">
        <w:rPr>
          <w:rFonts w:ascii="Times New Roman" w:hAnsi="Times New Roman" w:cs="Times New Roman"/>
          <w:sz w:val="18"/>
          <w:szCs w:val="18"/>
          <w:lang w:val="en-US"/>
        </w:rPr>
        <w:t>in</w:t>
      </w:r>
      <w:r w:rsidR="00AE23F8" w:rsidRPr="003A1F54">
        <w:rPr>
          <w:rFonts w:ascii="Times New Roman" w:hAnsi="Times New Roman" w:cs="Times New Roman"/>
          <w:sz w:val="18"/>
          <w:szCs w:val="18"/>
          <w:lang w:val="en-US"/>
        </w:rPr>
        <w:t xml:space="preserve"> the same column indicate significant differences between plant-based and animal products (Mann–Whitney non-parametric test for two independent samples, p &lt; 0.05).</w:t>
      </w:r>
      <w:bookmarkEnd w:id="0"/>
    </w:p>
    <w:sectPr w:rsidR="007C2B68" w:rsidRPr="007C2B68" w:rsidSect="007C2B6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283"/>
  <w:characterSpacingControl w:val="doNotCompress"/>
  <w:compat/>
  <w:rsids>
    <w:rsidRoot w:val="007C2B68"/>
    <w:rsid w:val="00040546"/>
    <w:rsid w:val="00381E29"/>
    <w:rsid w:val="003A1F54"/>
    <w:rsid w:val="007C2B68"/>
    <w:rsid w:val="00922EA8"/>
    <w:rsid w:val="00982F88"/>
    <w:rsid w:val="00A12C2D"/>
    <w:rsid w:val="00A62966"/>
    <w:rsid w:val="00AE23F8"/>
    <w:rsid w:val="00E509CA"/>
    <w:rsid w:val="21E481D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C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79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ser</cp:lastModifiedBy>
  <cp:revision>6</cp:revision>
  <dcterms:created xsi:type="dcterms:W3CDTF">2022-02-27T13:32:00Z</dcterms:created>
  <dcterms:modified xsi:type="dcterms:W3CDTF">2022-03-17T12:17:00Z</dcterms:modified>
</cp:coreProperties>
</file>